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D6179A" w14:textId="77777777" w:rsidR="00ED212C" w:rsidRDefault="00ED212C" w:rsidP="00ED212C">
      <w:r>
        <w:rPr>
          <w:b/>
          <w:bCs/>
          <w:i/>
          <w:iCs/>
        </w:rPr>
        <w:t>Supplemental Table.</w:t>
      </w:r>
      <w:r>
        <w:t xml:space="preserve"> Coronary lumen volume and diameter stenosis grade quantification</w:t>
      </w:r>
    </w:p>
    <w:tbl>
      <w:tblPr>
        <w:tblW w:w="11624" w:type="dxa"/>
        <w:tblInd w:w="-1296" w:type="dxa"/>
        <w:tblLayout w:type="fixed"/>
        <w:tblLook w:val="0420" w:firstRow="1" w:lastRow="0" w:firstColumn="0" w:lastColumn="0" w:noHBand="0" w:noVBand="1"/>
      </w:tblPr>
      <w:tblGrid>
        <w:gridCol w:w="3686"/>
        <w:gridCol w:w="3263"/>
        <w:gridCol w:w="3116"/>
        <w:gridCol w:w="141"/>
        <w:gridCol w:w="1277"/>
        <w:gridCol w:w="141"/>
      </w:tblGrid>
      <w:tr w:rsidR="00ED212C" w14:paraId="50131D3B" w14:textId="77777777" w:rsidTr="003F6F36">
        <w:trPr>
          <w:tblHeader/>
        </w:trPr>
        <w:tc>
          <w:tcPr>
            <w:tcW w:w="3686" w:type="dxa"/>
            <w:tcBorders>
              <w:top w:val="single" w:sz="18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4523A" w14:textId="77777777" w:rsidR="00ED212C" w:rsidRDefault="00ED212C" w:rsidP="003F6F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Helvetica" w:cs="Times New Roman"/>
                <w:b/>
                <w:bCs/>
                <w:color w:val="000000"/>
              </w:rPr>
            </w:pPr>
            <w:r>
              <w:rPr>
                <w:rFonts w:eastAsia="Helvetica" w:cs="Times New Roman"/>
                <w:b/>
                <w:bCs/>
                <w:color w:val="000000"/>
              </w:rPr>
              <w:t>Plaque type</w:t>
            </w:r>
          </w:p>
        </w:tc>
        <w:tc>
          <w:tcPr>
            <w:tcW w:w="3263" w:type="dxa"/>
            <w:tcBorders>
              <w:top w:val="single" w:sz="18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36E34866" w14:textId="77777777" w:rsidR="00ED212C" w:rsidRDefault="00ED212C" w:rsidP="003F6F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Helvetica" w:cs="Times New Roman"/>
                <w:b/>
                <w:bCs/>
                <w:color w:val="000000"/>
                <w:lang w:val="fr-CH"/>
              </w:rPr>
            </w:pPr>
            <w:proofErr w:type="gramStart"/>
            <w:r>
              <w:rPr>
                <w:rFonts w:eastAsia="Helvetica" w:cs="Times New Roman"/>
                <w:b/>
                <w:bCs/>
                <w:color w:val="000000"/>
                <w:lang w:val="fr-CH"/>
              </w:rPr>
              <w:t>Reconstruction:</w:t>
            </w:r>
            <w:proofErr w:type="gramEnd"/>
            <w:r>
              <w:rPr>
                <w:rFonts w:eastAsia="Helvetica" w:cs="Times New Roman"/>
                <w:b/>
                <w:bCs/>
                <w:color w:val="000000"/>
                <w:lang w:val="fr-CH"/>
              </w:rPr>
              <w:t xml:space="preserve"> 66 ms</w:t>
            </w:r>
          </w:p>
          <w:p w14:paraId="485D35EA" w14:textId="77777777" w:rsidR="00ED212C" w:rsidRDefault="00ED212C" w:rsidP="003F6F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Helvetica" w:cs="Times New Roman"/>
                <w:color w:val="000000"/>
                <w:lang w:val="fr-CH"/>
              </w:rPr>
            </w:pPr>
            <w:r>
              <w:rPr>
                <w:rFonts w:eastAsia="Helvetica" w:cs="Times New Roman"/>
                <w:color w:val="000000"/>
                <w:lang w:val="fr-CH"/>
              </w:rPr>
              <w:t>Lumen volume (mm</w:t>
            </w:r>
            <w:r>
              <w:rPr>
                <w:rFonts w:eastAsia="Helvetica" w:cs="Times New Roman"/>
                <w:color w:val="000000"/>
                <w:vertAlign w:val="superscript"/>
                <w:lang w:val="fr-CH"/>
              </w:rPr>
              <w:t>3</w:t>
            </w:r>
            <w:r>
              <w:rPr>
                <w:rFonts w:eastAsia="Helvetica" w:cs="Times New Roman"/>
                <w:color w:val="000000"/>
                <w:lang w:val="fr-CH"/>
              </w:rPr>
              <w:t>)</w:t>
            </w:r>
          </w:p>
          <w:p w14:paraId="3AEA2913" w14:textId="77777777" w:rsidR="00ED212C" w:rsidRDefault="00ED212C" w:rsidP="003F6F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Helvetica" w:cs="Times New Roman"/>
                <w:color w:val="000000"/>
                <w:lang w:val="fr-CH"/>
              </w:rPr>
            </w:pPr>
            <w:proofErr w:type="spellStart"/>
            <w:r>
              <w:rPr>
                <w:rFonts w:eastAsia="Helvetica" w:cs="Times New Roman"/>
                <w:color w:val="000000"/>
                <w:lang w:val="fr-CH"/>
              </w:rPr>
              <w:t>Diameter</w:t>
            </w:r>
            <w:proofErr w:type="spellEnd"/>
            <w:r>
              <w:rPr>
                <w:rFonts w:eastAsia="Helvetica" w:cs="Times New Roman"/>
                <w:color w:val="000000"/>
                <w:lang w:val="fr-CH"/>
              </w:rPr>
              <w:t xml:space="preserve"> </w:t>
            </w:r>
            <w:proofErr w:type="spellStart"/>
            <w:r>
              <w:rPr>
                <w:rFonts w:eastAsia="Helvetica" w:cs="Times New Roman"/>
                <w:color w:val="000000"/>
                <w:lang w:val="fr-CH"/>
              </w:rPr>
              <w:t>stenosis</w:t>
            </w:r>
            <w:proofErr w:type="spellEnd"/>
            <w:r>
              <w:rPr>
                <w:rFonts w:eastAsia="Helvetica" w:cs="Times New Roman"/>
                <w:color w:val="000000"/>
                <w:lang w:val="fr-CH"/>
              </w:rPr>
              <w:t xml:space="preserve"> grade (%)</w:t>
            </w:r>
          </w:p>
        </w:tc>
        <w:tc>
          <w:tcPr>
            <w:tcW w:w="3257" w:type="dxa"/>
            <w:gridSpan w:val="2"/>
            <w:tcBorders>
              <w:top w:val="single" w:sz="18" w:space="0" w:color="auto"/>
              <w:left w:val="nil"/>
              <w:bottom w:val="single" w:sz="12" w:space="0" w:color="auto"/>
            </w:tcBorders>
            <w:shd w:val="clear" w:color="auto" w:fill="FFFFFF"/>
            <w:vAlign w:val="center"/>
          </w:tcPr>
          <w:p w14:paraId="44369A4A" w14:textId="77777777" w:rsidR="00ED212C" w:rsidRDefault="00ED212C" w:rsidP="003F6F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Helvetica" w:cs="Times New Roman"/>
                <w:b/>
                <w:bCs/>
                <w:color w:val="000000"/>
                <w:lang w:val="fr-CH"/>
              </w:rPr>
            </w:pPr>
            <w:proofErr w:type="gramStart"/>
            <w:r>
              <w:rPr>
                <w:rFonts w:eastAsia="Helvetica" w:cs="Times New Roman"/>
                <w:b/>
                <w:bCs/>
                <w:color w:val="000000"/>
                <w:lang w:val="fr-CH"/>
              </w:rPr>
              <w:t>Reconstruction:</w:t>
            </w:r>
            <w:proofErr w:type="gramEnd"/>
            <w:r>
              <w:rPr>
                <w:rFonts w:eastAsia="Helvetica" w:cs="Times New Roman"/>
                <w:b/>
                <w:bCs/>
                <w:color w:val="000000"/>
                <w:lang w:val="fr-CH"/>
              </w:rPr>
              <w:t xml:space="preserve"> 125 ms</w:t>
            </w:r>
          </w:p>
          <w:p w14:paraId="7DC9E14B" w14:textId="77777777" w:rsidR="00ED212C" w:rsidRDefault="00ED212C" w:rsidP="003F6F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Helvetica" w:cs="Times New Roman"/>
                <w:color w:val="000000"/>
                <w:lang w:val="fr-CH"/>
              </w:rPr>
            </w:pPr>
            <w:r>
              <w:rPr>
                <w:rFonts w:eastAsia="Helvetica" w:cs="Times New Roman"/>
                <w:color w:val="000000"/>
                <w:lang w:val="fr-CH"/>
              </w:rPr>
              <w:t>Lumen volume (mm</w:t>
            </w:r>
            <w:r>
              <w:rPr>
                <w:rFonts w:eastAsia="Helvetica" w:cs="Times New Roman"/>
                <w:color w:val="000000"/>
                <w:vertAlign w:val="superscript"/>
                <w:lang w:val="fr-CH"/>
              </w:rPr>
              <w:t>3</w:t>
            </w:r>
            <w:r>
              <w:rPr>
                <w:rFonts w:eastAsia="Helvetica" w:cs="Times New Roman"/>
                <w:color w:val="000000"/>
                <w:lang w:val="fr-CH"/>
              </w:rPr>
              <w:t>)</w:t>
            </w:r>
          </w:p>
          <w:p w14:paraId="44D50756" w14:textId="77777777" w:rsidR="00ED212C" w:rsidRDefault="00ED212C" w:rsidP="003F6F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Helvetica" w:cs="Times New Roman"/>
                <w:color w:val="000000"/>
                <w:lang w:val="fr-CH"/>
              </w:rPr>
            </w:pPr>
            <w:proofErr w:type="spellStart"/>
            <w:r>
              <w:rPr>
                <w:rFonts w:eastAsia="Helvetica" w:cs="Times New Roman"/>
                <w:color w:val="000000"/>
                <w:lang w:val="fr-CH"/>
              </w:rPr>
              <w:t>Diameter</w:t>
            </w:r>
            <w:proofErr w:type="spellEnd"/>
            <w:r>
              <w:rPr>
                <w:rFonts w:eastAsia="Helvetica" w:cs="Times New Roman"/>
                <w:color w:val="000000"/>
                <w:lang w:val="fr-CH"/>
              </w:rPr>
              <w:t xml:space="preserve"> </w:t>
            </w:r>
            <w:proofErr w:type="spellStart"/>
            <w:r>
              <w:rPr>
                <w:rFonts w:eastAsia="Helvetica" w:cs="Times New Roman"/>
                <w:color w:val="000000"/>
                <w:lang w:val="fr-CH"/>
              </w:rPr>
              <w:t>stenosis</w:t>
            </w:r>
            <w:proofErr w:type="spellEnd"/>
            <w:r>
              <w:rPr>
                <w:rFonts w:eastAsia="Helvetica" w:cs="Times New Roman"/>
                <w:color w:val="000000"/>
                <w:lang w:val="fr-CH"/>
              </w:rPr>
              <w:t xml:space="preserve"> grade (%)</w:t>
            </w:r>
          </w:p>
        </w:tc>
        <w:tc>
          <w:tcPr>
            <w:tcW w:w="1418" w:type="dxa"/>
            <w:gridSpan w:val="2"/>
            <w:tcBorders>
              <w:top w:val="single" w:sz="18" w:space="0" w:color="auto"/>
              <w:left w:val="nil"/>
              <w:bottom w:val="single" w:sz="12" w:space="0" w:color="auto"/>
            </w:tcBorders>
            <w:shd w:val="clear" w:color="auto" w:fill="FFFFFF"/>
            <w:vAlign w:val="center"/>
          </w:tcPr>
          <w:p w14:paraId="3B874948" w14:textId="77777777" w:rsidR="00ED212C" w:rsidRDefault="00ED212C" w:rsidP="003F6F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Helvetica" w:cs="Times New Roman"/>
                <w:b/>
                <w:bCs/>
                <w:color w:val="000000"/>
              </w:rPr>
            </w:pPr>
            <w:r>
              <w:rPr>
                <w:rFonts w:eastAsia="Helvetica" w:cs="Times New Roman"/>
                <w:b/>
                <w:bCs/>
                <w:color w:val="000000"/>
              </w:rPr>
              <w:t>P-value*</w:t>
            </w:r>
          </w:p>
        </w:tc>
      </w:tr>
      <w:tr w:rsidR="00ED212C" w14:paraId="46CF24C4" w14:textId="77777777" w:rsidTr="003F6F36">
        <w:trPr>
          <w:gridAfter w:val="1"/>
          <w:wAfter w:w="141" w:type="dxa"/>
        </w:trPr>
        <w:tc>
          <w:tcPr>
            <w:tcW w:w="3686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5449E" w14:textId="77777777" w:rsidR="00ED212C" w:rsidRDefault="00ED212C" w:rsidP="003F6F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jc w:val="center"/>
              <w:rPr>
                <w:rFonts w:eastAsia="Helvetica" w:cs="Times New Roman"/>
                <w:color w:val="000000"/>
                <w:vertAlign w:val="superscript"/>
              </w:rPr>
            </w:pPr>
            <w:r>
              <w:rPr>
                <w:rFonts w:eastAsia="Helvetica" w:cs="Times New Roman"/>
                <w:color w:val="000000"/>
              </w:rPr>
              <w:t>Lumen volume – LAD</w:t>
            </w:r>
            <w:r>
              <w:rPr>
                <w:rFonts w:eastAsia="Helvetica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3263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4A360F41" w14:textId="77777777" w:rsidR="00ED212C" w:rsidRDefault="00ED212C" w:rsidP="003F6F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kern w:val="0"/>
                <w:lang w:eastAsia="en-GB"/>
                <w14:ligatures w14:val="none"/>
              </w:rPr>
              <w:t>819.4 (588.5, 1143.2)</w:t>
            </w:r>
          </w:p>
        </w:tc>
        <w:tc>
          <w:tcPr>
            <w:tcW w:w="3116" w:type="dxa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FFFFFF"/>
            <w:vAlign w:val="center"/>
          </w:tcPr>
          <w:p w14:paraId="16F410C0" w14:textId="77777777" w:rsidR="00ED212C" w:rsidRDefault="00ED212C" w:rsidP="003F6F36">
            <w:pPr>
              <w:spacing w:before="100" w:after="100" w:line="240" w:lineRule="auto"/>
              <w:ind w:right="100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kern w:val="0"/>
                <w:lang w:eastAsia="en-GB"/>
                <w14:ligatures w14:val="none"/>
              </w:rPr>
              <w:t>801.8 (573.5, 1094.2)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FFFFFF"/>
            <w:vAlign w:val="center"/>
          </w:tcPr>
          <w:p w14:paraId="2C334AF3" w14:textId="77777777" w:rsidR="00ED212C" w:rsidRDefault="00ED212C" w:rsidP="003F6F36">
            <w:pPr>
              <w:spacing w:before="100" w:after="100" w:line="240" w:lineRule="auto"/>
              <w:ind w:right="100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ED212C" w14:paraId="7A539275" w14:textId="77777777" w:rsidTr="003F6F36">
        <w:trPr>
          <w:gridAfter w:val="1"/>
          <w:wAfter w:w="141" w:type="dxa"/>
        </w:trPr>
        <w:tc>
          <w:tcPr>
            <w:tcW w:w="368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260E7" w14:textId="77777777" w:rsidR="00ED212C" w:rsidRDefault="00ED212C" w:rsidP="003F6F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jc w:val="center"/>
              <w:rPr>
                <w:rFonts w:eastAsia="Helvetica" w:cs="Times New Roman"/>
                <w:color w:val="000000"/>
                <w:vertAlign w:val="superscript"/>
              </w:rPr>
            </w:pPr>
            <w:r>
              <w:rPr>
                <w:rFonts w:eastAsia="Helvetica" w:cs="Times New Roman"/>
                <w:color w:val="000000"/>
              </w:rPr>
              <w:t>Lumen volume – CX</w:t>
            </w:r>
            <w:r>
              <w:rPr>
                <w:rFonts w:eastAsia="Helvetica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326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230C2E66" w14:textId="77777777" w:rsidR="00ED212C" w:rsidRDefault="00ED212C" w:rsidP="003F6F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kern w:val="0"/>
                <w:lang w:eastAsia="en-GB"/>
                <w14:ligatures w14:val="none"/>
              </w:rPr>
              <w:t>541.1 (395.2, 707.3)</w:t>
            </w:r>
          </w:p>
        </w:tc>
        <w:tc>
          <w:tcPr>
            <w:tcW w:w="3116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FFFFF"/>
            <w:vAlign w:val="center"/>
          </w:tcPr>
          <w:p w14:paraId="255CC68A" w14:textId="77777777" w:rsidR="00ED212C" w:rsidRDefault="00ED212C" w:rsidP="003F6F36">
            <w:pPr>
              <w:spacing w:before="100" w:after="100" w:line="240" w:lineRule="auto"/>
              <w:ind w:right="100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kern w:val="0"/>
                <w:lang w:eastAsia="en-GB"/>
                <w14:ligatures w14:val="none"/>
              </w:rPr>
              <w:t>522.9 (383.6, 684.1)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FFFFF"/>
            <w:vAlign w:val="center"/>
          </w:tcPr>
          <w:p w14:paraId="73395A8C" w14:textId="77777777" w:rsidR="00ED212C" w:rsidRDefault="00ED212C" w:rsidP="003F6F36">
            <w:pPr>
              <w:spacing w:before="100" w:after="100" w:line="240" w:lineRule="auto"/>
              <w:ind w:right="100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lang w:eastAsia="en-GB"/>
                <w14:ligatures w14:val="none"/>
              </w:rPr>
              <w:t>0.001</w:t>
            </w:r>
          </w:p>
        </w:tc>
      </w:tr>
      <w:tr w:rsidR="00ED212C" w14:paraId="4C8EDF20" w14:textId="77777777" w:rsidTr="003F6F36">
        <w:trPr>
          <w:gridAfter w:val="1"/>
          <w:wAfter w:w="141" w:type="dxa"/>
        </w:trPr>
        <w:tc>
          <w:tcPr>
            <w:tcW w:w="368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69E64" w14:textId="77777777" w:rsidR="00ED212C" w:rsidRDefault="00ED212C" w:rsidP="003F6F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jc w:val="center"/>
              <w:rPr>
                <w:rFonts w:eastAsia="Helvetica" w:cs="Times New Roman"/>
                <w:color w:val="000000"/>
                <w:vertAlign w:val="superscript"/>
              </w:rPr>
            </w:pPr>
            <w:r>
              <w:rPr>
                <w:rFonts w:eastAsia="Helvetica" w:cs="Times New Roman"/>
                <w:color w:val="000000"/>
              </w:rPr>
              <w:t>Lumen volume – RCA</w:t>
            </w:r>
            <w:r>
              <w:rPr>
                <w:rFonts w:eastAsia="Helvetica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326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2B976754" w14:textId="77777777" w:rsidR="00ED212C" w:rsidRDefault="00ED212C" w:rsidP="003F6F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kern w:val="0"/>
                <w:lang w:eastAsia="en-GB"/>
                <w14:ligatures w14:val="none"/>
              </w:rPr>
              <w:t>887.0 (640.4, 1132.6)</w:t>
            </w:r>
          </w:p>
        </w:tc>
        <w:tc>
          <w:tcPr>
            <w:tcW w:w="3116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FFFFF"/>
            <w:vAlign w:val="center"/>
          </w:tcPr>
          <w:p w14:paraId="6A63C4E0" w14:textId="77777777" w:rsidR="00ED212C" w:rsidRDefault="00ED212C" w:rsidP="003F6F36">
            <w:pPr>
              <w:spacing w:before="100" w:after="100" w:line="240" w:lineRule="auto"/>
              <w:ind w:right="100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kern w:val="0"/>
                <w:lang w:eastAsia="en-GB"/>
                <w14:ligatures w14:val="none"/>
              </w:rPr>
              <w:t>856.4 (609.3, 1091.7)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FFFFF"/>
            <w:vAlign w:val="center"/>
          </w:tcPr>
          <w:p w14:paraId="1084AA88" w14:textId="77777777" w:rsidR="00ED212C" w:rsidRDefault="00ED212C" w:rsidP="003F6F36">
            <w:pPr>
              <w:spacing w:before="100" w:after="100" w:line="240" w:lineRule="auto"/>
              <w:ind w:right="100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lang w:eastAsia="en-GB"/>
                <w14:ligatures w14:val="none"/>
              </w:rPr>
              <w:t>0.001</w:t>
            </w:r>
          </w:p>
        </w:tc>
      </w:tr>
      <w:tr w:rsidR="00ED212C" w14:paraId="2EF39BF1" w14:textId="77777777" w:rsidTr="003F6F36">
        <w:trPr>
          <w:gridAfter w:val="1"/>
          <w:wAfter w:w="141" w:type="dxa"/>
        </w:trPr>
        <w:tc>
          <w:tcPr>
            <w:tcW w:w="3686" w:type="dxa"/>
            <w:tcBorders>
              <w:top w:val="single" w:sz="8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29F8D" w14:textId="77777777" w:rsidR="00ED212C" w:rsidRDefault="00ED212C" w:rsidP="003F6F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jc w:val="center"/>
              <w:rPr>
                <w:rFonts w:eastAsia="Helvetica" w:cs="Times New Roman"/>
                <w:color w:val="000000"/>
                <w:vertAlign w:val="superscript"/>
              </w:rPr>
            </w:pPr>
            <w:r>
              <w:rPr>
                <w:rFonts w:eastAsia="Helvetica" w:cs="Times New Roman"/>
                <w:color w:val="000000"/>
              </w:rPr>
              <w:t>Lumen volume – combined</w:t>
            </w:r>
            <w:r>
              <w:rPr>
                <w:rFonts w:eastAsia="Helvetica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3263" w:type="dxa"/>
            <w:tcBorders>
              <w:top w:val="single" w:sz="8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057F9E4C" w14:textId="77777777" w:rsidR="00ED212C" w:rsidRDefault="00ED212C" w:rsidP="003F6F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kern w:val="0"/>
                <w:lang w:eastAsia="en-GB"/>
                <w14:ligatures w14:val="none"/>
              </w:rPr>
              <w:t>2233.0 (1673.0, 2853.3)</w:t>
            </w:r>
          </w:p>
        </w:tc>
        <w:tc>
          <w:tcPr>
            <w:tcW w:w="3116" w:type="dxa"/>
            <w:tcBorders>
              <w:top w:val="single" w:sz="8" w:space="0" w:color="auto"/>
              <w:left w:val="nil"/>
              <w:bottom w:val="single" w:sz="12" w:space="0" w:color="auto"/>
            </w:tcBorders>
            <w:shd w:val="clear" w:color="auto" w:fill="FFFFFF"/>
            <w:vAlign w:val="center"/>
          </w:tcPr>
          <w:p w14:paraId="0BE87452" w14:textId="77777777" w:rsidR="00ED212C" w:rsidRDefault="00ED212C" w:rsidP="003F6F36">
            <w:pPr>
              <w:spacing w:before="100" w:after="100" w:line="240" w:lineRule="auto"/>
              <w:ind w:right="100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kern w:val="0"/>
                <w:lang w:eastAsia="en-GB"/>
                <w14:ligatures w14:val="none"/>
              </w:rPr>
              <w:t>2166.3 (1601.6, 2783.1)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single" w:sz="12" w:space="0" w:color="auto"/>
            </w:tcBorders>
            <w:shd w:val="clear" w:color="auto" w:fill="FFFFFF"/>
            <w:vAlign w:val="center"/>
          </w:tcPr>
          <w:p w14:paraId="6FC335CB" w14:textId="77777777" w:rsidR="00ED212C" w:rsidRDefault="00ED212C" w:rsidP="003F6F36">
            <w:pPr>
              <w:spacing w:before="100" w:after="100" w:line="240" w:lineRule="auto"/>
              <w:ind w:right="100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ED212C" w14:paraId="55723235" w14:textId="77777777" w:rsidTr="003F6F36">
        <w:trPr>
          <w:gridAfter w:val="1"/>
          <w:wAfter w:w="141" w:type="dxa"/>
        </w:trPr>
        <w:tc>
          <w:tcPr>
            <w:tcW w:w="3686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2354E" w14:textId="77777777" w:rsidR="00ED212C" w:rsidRDefault="00ED212C" w:rsidP="003F6F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jc w:val="center"/>
              <w:rPr>
                <w:rFonts w:eastAsia="Helvetica" w:cs="Times New Roman"/>
                <w:color w:val="000000"/>
              </w:rPr>
            </w:pPr>
            <w:r>
              <w:rPr>
                <w:rFonts w:eastAsia="Helvetica" w:cs="Times New Roman"/>
                <w:color w:val="000000"/>
              </w:rPr>
              <w:t>Lumen volume – LAD</w:t>
            </w:r>
            <w:r>
              <w:rPr>
                <w:rFonts w:eastAsia="Helvetica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3263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19B3D97D" w14:textId="77777777" w:rsidR="00ED212C" w:rsidRDefault="00ED212C" w:rsidP="003F6F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Helvetica" w:cs="Times New Roman"/>
                <w:color w:val="000000"/>
              </w:rPr>
            </w:pPr>
            <w:r>
              <w:rPr>
                <w:rFonts w:eastAsia="Times New Roman" w:cs="Times New Roman"/>
                <w:kern w:val="0"/>
                <w:lang w:eastAsia="en-GB"/>
                <w14:ligatures w14:val="none"/>
              </w:rPr>
              <w:t>298.9 (204.2, 442.1)</w:t>
            </w:r>
          </w:p>
        </w:tc>
        <w:tc>
          <w:tcPr>
            <w:tcW w:w="3116" w:type="dxa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FFFFFF"/>
            <w:vAlign w:val="center"/>
          </w:tcPr>
          <w:p w14:paraId="23AB5652" w14:textId="77777777" w:rsidR="00ED212C" w:rsidRDefault="00ED212C" w:rsidP="003F6F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Helvetica" w:cs="Times New Roman"/>
                <w:color w:val="000000"/>
              </w:rPr>
            </w:pPr>
            <w:r>
              <w:rPr>
                <w:rFonts w:eastAsia="Times New Roman" w:cs="Times New Roman"/>
                <w:kern w:val="0"/>
                <w:lang w:eastAsia="en-GB"/>
                <w14:ligatures w14:val="none"/>
              </w:rPr>
              <w:t>289.8 (177.4, 427.9)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FFFFFF"/>
            <w:vAlign w:val="center"/>
          </w:tcPr>
          <w:p w14:paraId="7F1B4D52" w14:textId="77777777" w:rsidR="00ED212C" w:rsidRDefault="00ED212C" w:rsidP="003F6F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lang w:eastAsia="en-GB"/>
                <w14:ligatures w14:val="none"/>
              </w:rPr>
              <w:t>0.001</w:t>
            </w:r>
          </w:p>
        </w:tc>
      </w:tr>
      <w:tr w:rsidR="00ED212C" w14:paraId="1520CE7B" w14:textId="77777777" w:rsidTr="003F6F36">
        <w:trPr>
          <w:gridAfter w:val="1"/>
          <w:wAfter w:w="141" w:type="dxa"/>
        </w:trPr>
        <w:tc>
          <w:tcPr>
            <w:tcW w:w="368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CF8FE" w14:textId="77777777" w:rsidR="00ED212C" w:rsidRDefault="00ED212C" w:rsidP="003F6F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jc w:val="center"/>
              <w:rPr>
                <w:rFonts w:eastAsia="Helvetica" w:cs="Times New Roman"/>
                <w:color w:val="000000"/>
                <w:vertAlign w:val="superscript"/>
              </w:rPr>
            </w:pPr>
            <w:r>
              <w:rPr>
                <w:rFonts w:eastAsia="Helvetica" w:cs="Times New Roman"/>
                <w:color w:val="000000"/>
              </w:rPr>
              <w:t>Lumen volume – CX</w:t>
            </w:r>
            <w:r>
              <w:rPr>
                <w:rFonts w:eastAsia="Helvetica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326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3BE8E4AB" w14:textId="77777777" w:rsidR="00ED212C" w:rsidRDefault="00ED212C" w:rsidP="003F6F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Helvetica" w:cs="Times New Roman"/>
                <w:color w:val="000000"/>
              </w:rPr>
            </w:pPr>
            <w:r>
              <w:rPr>
                <w:rFonts w:eastAsia="Times New Roman" w:cs="Times New Roman"/>
                <w:kern w:val="0"/>
                <w:lang w:eastAsia="en-GB"/>
                <w14:ligatures w14:val="none"/>
              </w:rPr>
              <w:t>225.5 (139.4, 502.0)</w:t>
            </w:r>
          </w:p>
        </w:tc>
        <w:tc>
          <w:tcPr>
            <w:tcW w:w="3116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FFFFF"/>
            <w:vAlign w:val="center"/>
          </w:tcPr>
          <w:p w14:paraId="70993708" w14:textId="77777777" w:rsidR="00ED212C" w:rsidRDefault="00ED212C" w:rsidP="003F6F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Helvetica" w:cs="Times New Roman"/>
                <w:color w:val="000000"/>
              </w:rPr>
            </w:pPr>
            <w:r>
              <w:rPr>
                <w:rFonts w:eastAsia="Times New Roman" w:cs="Times New Roman"/>
                <w:kern w:val="0"/>
                <w:lang w:eastAsia="en-GB"/>
                <w14:ligatures w14:val="none"/>
              </w:rPr>
              <w:t>218.9 (119.3, 500.0)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FFFFF"/>
            <w:vAlign w:val="center"/>
          </w:tcPr>
          <w:p w14:paraId="40E10F9D" w14:textId="77777777" w:rsidR="00ED212C" w:rsidRDefault="00ED212C" w:rsidP="003F6F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lang w:eastAsia="en-GB"/>
                <w14:ligatures w14:val="none"/>
              </w:rPr>
              <w:t>0.002</w:t>
            </w:r>
          </w:p>
        </w:tc>
      </w:tr>
      <w:tr w:rsidR="00ED212C" w14:paraId="0DD5CA1F" w14:textId="77777777" w:rsidTr="003F6F36">
        <w:trPr>
          <w:gridAfter w:val="1"/>
          <w:wAfter w:w="141" w:type="dxa"/>
        </w:trPr>
        <w:tc>
          <w:tcPr>
            <w:tcW w:w="368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E135C" w14:textId="77777777" w:rsidR="00ED212C" w:rsidRDefault="00ED212C" w:rsidP="003F6F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jc w:val="center"/>
              <w:rPr>
                <w:rFonts w:eastAsia="Helvetica" w:cs="Times New Roman"/>
                <w:color w:val="000000"/>
                <w:vertAlign w:val="superscript"/>
              </w:rPr>
            </w:pPr>
            <w:r>
              <w:rPr>
                <w:rFonts w:eastAsia="Helvetica" w:cs="Times New Roman"/>
                <w:color w:val="000000"/>
              </w:rPr>
              <w:t>Lumen volume – RCA</w:t>
            </w:r>
            <w:r>
              <w:rPr>
                <w:rFonts w:eastAsia="Helvetica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326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19597FA0" w14:textId="77777777" w:rsidR="00ED212C" w:rsidRDefault="00ED212C" w:rsidP="003F6F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Helvetica" w:cs="Times New Roman"/>
                <w:color w:val="000000"/>
              </w:rPr>
            </w:pPr>
            <w:r>
              <w:rPr>
                <w:rFonts w:eastAsia="Times New Roman" w:cs="Times New Roman"/>
                <w:kern w:val="0"/>
                <w:lang w:eastAsia="en-GB"/>
                <w14:ligatures w14:val="none"/>
              </w:rPr>
              <w:t>329.4 (124.1, 640.3)</w:t>
            </w:r>
          </w:p>
        </w:tc>
        <w:tc>
          <w:tcPr>
            <w:tcW w:w="3116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FFFFF"/>
            <w:vAlign w:val="center"/>
          </w:tcPr>
          <w:p w14:paraId="1981D061" w14:textId="77777777" w:rsidR="00ED212C" w:rsidRDefault="00ED212C" w:rsidP="003F6F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Helvetica" w:cs="Times New Roman"/>
                <w:color w:val="000000"/>
              </w:rPr>
            </w:pPr>
            <w:r>
              <w:rPr>
                <w:rFonts w:eastAsia="Times New Roman" w:cs="Times New Roman"/>
                <w:kern w:val="0"/>
                <w:lang w:eastAsia="en-GB"/>
                <w14:ligatures w14:val="none"/>
              </w:rPr>
              <w:t>298.5 (109.7, 617.1)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FFFFF"/>
            <w:vAlign w:val="center"/>
          </w:tcPr>
          <w:p w14:paraId="2423D602" w14:textId="77777777" w:rsidR="00ED212C" w:rsidRDefault="00ED212C" w:rsidP="003F6F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ED212C" w14:paraId="16C6C946" w14:textId="77777777" w:rsidTr="003F6F36">
        <w:trPr>
          <w:gridAfter w:val="1"/>
          <w:wAfter w:w="141" w:type="dxa"/>
        </w:trPr>
        <w:tc>
          <w:tcPr>
            <w:tcW w:w="3686" w:type="dxa"/>
            <w:tcBorders>
              <w:top w:val="single" w:sz="8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7AE00" w14:textId="77777777" w:rsidR="00ED212C" w:rsidRDefault="00ED212C" w:rsidP="003F6F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jc w:val="center"/>
              <w:rPr>
                <w:rFonts w:eastAsia="Helvetica" w:cs="Times New Roman"/>
                <w:color w:val="000000"/>
                <w:vertAlign w:val="superscript"/>
              </w:rPr>
            </w:pPr>
            <w:r>
              <w:rPr>
                <w:rFonts w:eastAsia="Helvetica" w:cs="Times New Roman"/>
                <w:color w:val="000000"/>
              </w:rPr>
              <w:t>Lumen volume – combined</w:t>
            </w:r>
            <w:r>
              <w:rPr>
                <w:rFonts w:eastAsia="Helvetica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3263" w:type="dxa"/>
            <w:tcBorders>
              <w:top w:val="single" w:sz="8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6A9B0C51" w14:textId="77777777" w:rsidR="00ED212C" w:rsidRDefault="00ED212C" w:rsidP="003F6F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Helvetica" w:cs="Times New Roman"/>
                <w:color w:val="000000"/>
              </w:rPr>
            </w:pPr>
            <w:r>
              <w:rPr>
                <w:rFonts w:eastAsia="Times New Roman" w:cs="Times New Roman"/>
                <w:kern w:val="0"/>
                <w:lang w:eastAsia="en-GB"/>
                <w14:ligatures w14:val="none"/>
              </w:rPr>
              <w:t>1068.3 (546.8, 1506.8)</w:t>
            </w:r>
          </w:p>
        </w:tc>
        <w:tc>
          <w:tcPr>
            <w:tcW w:w="3116" w:type="dxa"/>
            <w:tcBorders>
              <w:top w:val="single" w:sz="8" w:space="0" w:color="auto"/>
              <w:left w:val="nil"/>
              <w:bottom w:val="single" w:sz="12" w:space="0" w:color="auto"/>
            </w:tcBorders>
            <w:shd w:val="clear" w:color="auto" w:fill="FFFFFF"/>
            <w:vAlign w:val="center"/>
          </w:tcPr>
          <w:p w14:paraId="593462DB" w14:textId="77777777" w:rsidR="00ED212C" w:rsidRDefault="00ED212C" w:rsidP="003F6F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Helvetica" w:cs="Times New Roman"/>
                <w:color w:val="000000"/>
              </w:rPr>
            </w:pPr>
            <w:r>
              <w:rPr>
                <w:rFonts w:eastAsia="Times New Roman" w:cs="Times New Roman"/>
                <w:kern w:val="0"/>
                <w:lang w:eastAsia="en-GB"/>
                <w14:ligatures w14:val="none"/>
              </w:rPr>
              <w:t>1003.6 (547.0, 1453.1)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single" w:sz="12" w:space="0" w:color="auto"/>
            </w:tcBorders>
            <w:shd w:val="clear" w:color="auto" w:fill="FFFFFF"/>
            <w:vAlign w:val="center"/>
          </w:tcPr>
          <w:p w14:paraId="49C146D2" w14:textId="77777777" w:rsidR="00ED212C" w:rsidRDefault="00ED212C" w:rsidP="003F6F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ED212C" w14:paraId="609DF224" w14:textId="77777777" w:rsidTr="003F6F36">
        <w:trPr>
          <w:gridAfter w:val="1"/>
          <w:wAfter w:w="141" w:type="dxa"/>
        </w:trPr>
        <w:tc>
          <w:tcPr>
            <w:tcW w:w="3686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433E1" w14:textId="77777777" w:rsidR="00ED212C" w:rsidRDefault="00ED212C" w:rsidP="003F6F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jc w:val="center"/>
              <w:rPr>
                <w:rFonts w:eastAsia="Helvetica" w:cs="Times New Roman"/>
                <w:color w:val="000000"/>
                <w:vertAlign w:val="superscript"/>
              </w:rPr>
            </w:pPr>
            <w:r>
              <w:rPr>
                <w:rFonts w:eastAsia="Helvetica" w:cs="Times New Roman"/>
                <w:color w:val="000000"/>
              </w:rPr>
              <w:t>Diameter stenosis grade – LAD</w:t>
            </w:r>
            <w:r>
              <w:rPr>
                <w:rFonts w:eastAsia="Helvetica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3263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7EE73A71" w14:textId="77777777" w:rsidR="00ED212C" w:rsidRDefault="00ED212C" w:rsidP="003F6F36">
            <w:pPr>
              <w:spacing w:before="100" w:after="100" w:line="240" w:lineRule="auto"/>
              <w:ind w:left="100" w:right="100"/>
              <w:jc w:val="center"/>
              <w:rPr>
                <w:rFonts w:eastAsia="Helvetica" w:cs="Times New Roman"/>
                <w:color w:val="000000"/>
              </w:rPr>
            </w:pPr>
            <w:r>
              <w:rPr>
                <w:rFonts w:eastAsia="Times New Roman" w:cs="Times New Roman"/>
                <w:kern w:val="0"/>
                <w:lang w:eastAsia="en-GB"/>
                <w14:ligatures w14:val="none"/>
              </w:rPr>
              <w:t>35.5 (25.2, 45.5)</w:t>
            </w:r>
          </w:p>
        </w:tc>
        <w:tc>
          <w:tcPr>
            <w:tcW w:w="3116" w:type="dxa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FFFFFF"/>
            <w:vAlign w:val="center"/>
          </w:tcPr>
          <w:p w14:paraId="07B9FCFC" w14:textId="77777777" w:rsidR="00ED212C" w:rsidRDefault="00ED212C" w:rsidP="003F6F36">
            <w:pPr>
              <w:spacing w:before="100" w:after="100" w:line="240" w:lineRule="auto"/>
              <w:ind w:right="100"/>
              <w:jc w:val="center"/>
              <w:rPr>
                <w:rFonts w:eastAsia="Helvetica" w:cs="Times New Roman"/>
                <w:color w:val="000000"/>
              </w:rPr>
            </w:pPr>
            <w:r>
              <w:rPr>
                <w:rFonts w:eastAsia="Times New Roman" w:cs="Times New Roman"/>
                <w:kern w:val="0"/>
                <w:lang w:eastAsia="en-GB"/>
                <w14:ligatures w14:val="none"/>
              </w:rPr>
              <w:t>36.2 (29.7, 51.4)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FFFFFF"/>
            <w:vAlign w:val="center"/>
          </w:tcPr>
          <w:p w14:paraId="052B13A9" w14:textId="77777777" w:rsidR="00ED212C" w:rsidRDefault="00ED212C" w:rsidP="003F6F36">
            <w:pPr>
              <w:spacing w:before="100" w:after="100" w:line="240" w:lineRule="auto"/>
              <w:ind w:right="100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lang w:eastAsia="en-GB"/>
                <w14:ligatures w14:val="none"/>
              </w:rPr>
              <w:t>0.022</w:t>
            </w:r>
          </w:p>
        </w:tc>
      </w:tr>
      <w:tr w:rsidR="00ED212C" w14:paraId="3597D61F" w14:textId="77777777" w:rsidTr="003F6F36">
        <w:trPr>
          <w:gridAfter w:val="1"/>
          <w:wAfter w:w="141" w:type="dxa"/>
        </w:trPr>
        <w:tc>
          <w:tcPr>
            <w:tcW w:w="368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F2E50" w14:textId="77777777" w:rsidR="00ED212C" w:rsidRDefault="00ED212C" w:rsidP="003F6F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jc w:val="center"/>
              <w:rPr>
                <w:rFonts w:eastAsia="Helvetica" w:cs="Times New Roman"/>
                <w:color w:val="000000"/>
                <w:vertAlign w:val="superscript"/>
              </w:rPr>
            </w:pPr>
            <w:r>
              <w:rPr>
                <w:rFonts w:eastAsia="Helvetica" w:cs="Times New Roman"/>
                <w:color w:val="000000"/>
              </w:rPr>
              <w:t>Diameter stenosis grade – CX</w:t>
            </w:r>
            <w:r>
              <w:rPr>
                <w:rFonts w:eastAsia="Helvetica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326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2C8087BC" w14:textId="77777777" w:rsidR="00ED212C" w:rsidRDefault="00ED212C" w:rsidP="003F6F36">
            <w:pPr>
              <w:spacing w:before="100" w:after="100" w:line="240" w:lineRule="auto"/>
              <w:ind w:left="100" w:right="100"/>
              <w:jc w:val="center"/>
              <w:rPr>
                <w:rFonts w:eastAsia="Helvetica" w:cs="Times New Roman"/>
                <w:color w:val="000000"/>
              </w:rPr>
            </w:pPr>
            <w:r>
              <w:rPr>
                <w:rFonts w:eastAsia="Times New Roman" w:cs="Times New Roman"/>
                <w:kern w:val="0"/>
                <w:lang w:eastAsia="en-GB"/>
                <w14:ligatures w14:val="none"/>
              </w:rPr>
              <w:t>26.8 (19.2, 43.0)</w:t>
            </w:r>
          </w:p>
        </w:tc>
        <w:tc>
          <w:tcPr>
            <w:tcW w:w="3116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FFFFF"/>
            <w:vAlign w:val="center"/>
          </w:tcPr>
          <w:p w14:paraId="59E3F483" w14:textId="77777777" w:rsidR="00ED212C" w:rsidRDefault="00ED212C" w:rsidP="003F6F36">
            <w:pPr>
              <w:spacing w:before="100" w:after="100" w:line="240" w:lineRule="auto"/>
              <w:ind w:right="100"/>
              <w:jc w:val="center"/>
              <w:rPr>
                <w:rFonts w:eastAsia="Helvetica" w:cs="Times New Roman"/>
                <w:color w:val="000000"/>
              </w:rPr>
            </w:pPr>
            <w:r>
              <w:rPr>
                <w:rFonts w:eastAsia="Times New Roman" w:cs="Times New Roman"/>
                <w:kern w:val="0"/>
                <w:lang w:eastAsia="en-GB"/>
                <w14:ligatures w14:val="none"/>
              </w:rPr>
              <w:t>27.6 (19.9, 33.6)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FFFFF"/>
            <w:vAlign w:val="center"/>
          </w:tcPr>
          <w:p w14:paraId="19282ECB" w14:textId="77777777" w:rsidR="00ED212C" w:rsidRDefault="00ED212C" w:rsidP="003F6F36">
            <w:pPr>
              <w:spacing w:before="100" w:after="100" w:line="240" w:lineRule="auto"/>
              <w:ind w:right="100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lang w:eastAsia="en-GB"/>
                <w14:ligatures w14:val="none"/>
              </w:rPr>
              <w:t>0.136</w:t>
            </w:r>
          </w:p>
        </w:tc>
      </w:tr>
      <w:tr w:rsidR="00ED212C" w14:paraId="460B59A7" w14:textId="77777777" w:rsidTr="003F6F36">
        <w:trPr>
          <w:gridAfter w:val="1"/>
          <w:wAfter w:w="141" w:type="dxa"/>
        </w:trPr>
        <w:tc>
          <w:tcPr>
            <w:tcW w:w="368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E3BD4" w14:textId="77777777" w:rsidR="00ED212C" w:rsidRDefault="00ED212C" w:rsidP="003F6F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jc w:val="center"/>
              <w:rPr>
                <w:rFonts w:eastAsia="Helvetica" w:cs="Times New Roman"/>
                <w:color w:val="000000"/>
                <w:vertAlign w:val="superscript"/>
              </w:rPr>
            </w:pPr>
            <w:r>
              <w:rPr>
                <w:rFonts w:eastAsia="Helvetica" w:cs="Times New Roman"/>
                <w:color w:val="000000"/>
              </w:rPr>
              <w:t>Diameter stenosis grade – RCA</w:t>
            </w:r>
            <w:r>
              <w:rPr>
                <w:rFonts w:eastAsia="Helvetica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326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604A0250" w14:textId="77777777" w:rsidR="00ED212C" w:rsidRDefault="00ED212C" w:rsidP="003F6F36">
            <w:pPr>
              <w:spacing w:before="100" w:after="100" w:line="240" w:lineRule="auto"/>
              <w:ind w:left="100" w:right="100"/>
              <w:jc w:val="center"/>
              <w:rPr>
                <w:rFonts w:eastAsia="Helvetica" w:cs="Times New Roman"/>
                <w:color w:val="000000"/>
              </w:rPr>
            </w:pPr>
            <w:r>
              <w:rPr>
                <w:rFonts w:eastAsia="Times New Roman" w:cs="Times New Roman"/>
                <w:kern w:val="0"/>
                <w:lang w:eastAsia="en-GB"/>
                <w14:ligatures w14:val="none"/>
              </w:rPr>
              <w:t>25.9 (17.8, 35.6)</w:t>
            </w:r>
          </w:p>
        </w:tc>
        <w:tc>
          <w:tcPr>
            <w:tcW w:w="3116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FFFFF"/>
            <w:vAlign w:val="center"/>
          </w:tcPr>
          <w:p w14:paraId="1247B026" w14:textId="77777777" w:rsidR="00ED212C" w:rsidRDefault="00ED212C" w:rsidP="003F6F36">
            <w:pPr>
              <w:spacing w:before="100" w:after="100" w:line="240" w:lineRule="auto"/>
              <w:ind w:right="100"/>
              <w:jc w:val="center"/>
              <w:rPr>
                <w:rFonts w:eastAsia="Helvetica" w:cs="Times New Roman"/>
                <w:color w:val="000000"/>
              </w:rPr>
            </w:pPr>
            <w:r>
              <w:rPr>
                <w:rFonts w:eastAsia="Times New Roman" w:cs="Times New Roman"/>
                <w:kern w:val="0"/>
                <w:lang w:eastAsia="en-GB"/>
                <w14:ligatures w14:val="none"/>
              </w:rPr>
              <w:t>33.0 (18.9, 39.2)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FFFFF"/>
            <w:vAlign w:val="center"/>
          </w:tcPr>
          <w:p w14:paraId="633D69A9" w14:textId="77777777" w:rsidR="00ED212C" w:rsidRDefault="00ED212C" w:rsidP="003F6F36">
            <w:pPr>
              <w:spacing w:before="100" w:after="100" w:line="240" w:lineRule="auto"/>
              <w:ind w:right="100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lang w:eastAsia="en-GB"/>
                <w14:ligatures w14:val="none"/>
              </w:rPr>
              <w:t>0.137</w:t>
            </w:r>
          </w:p>
        </w:tc>
      </w:tr>
      <w:tr w:rsidR="00ED212C" w14:paraId="268F064B" w14:textId="77777777" w:rsidTr="003F6F36">
        <w:trPr>
          <w:gridAfter w:val="1"/>
          <w:wAfter w:w="141" w:type="dxa"/>
        </w:trPr>
        <w:tc>
          <w:tcPr>
            <w:tcW w:w="3686" w:type="dxa"/>
            <w:tcBorders>
              <w:top w:val="single" w:sz="8" w:space="0" w:color="auto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B2CAA" w14:textId="77777777" w:rsidR="00ED212C" w:rsidRDefault="00ED212C" w:rsidP="003F6F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jc w:val="center"/>
              <w:rPr>
                <w:rFonts w:eastAsia="Helvetica" w:cs="Times New Roman"/>
                <w:color w:val="000000"/>
                <w:vertAlign w:val="superscript"/>
              </w:rPr>
            </w:pPr>
            <w:r>
              <w:rPr>
                <w:rFonts w:eastAsia="Helvetica" w:cs="Times New Roman"/>
                <w:color w:val="000000"/>
              </w:rPr>
              <w:t>Diameter stenosis grade – combined</w:t>
            </w:r>
            <w:r>
              <w:rPr>
                <w:rFonts w:eastAsia="Helvetica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3263" w:type="dxa"/>
            <w:tcBorders>
              <w:top w:val="single" w:sz="8" w:space="0" w:color="auto"/>
              <w:bottom w:val="single" w:sz="18" w:space="0" w:color="auto"/>
            </w:tcBorders>
            <w:shd w:val="clear" w:color="auto" w:fill="FFFFFF"/>
            <w:vAlign w:val="center"/>
          </w:tcPr>
          <w:p w14:paraId="5C6D5D28" w14:textId="77777777" w:rsidR="00ED212C" w:rsidRDefault="00ED212C" w:rsidP="003F6F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Helvetica" w:cs="Times New Roman"/>
                <w:color w:val="000000"/>
              </w:rPr>
            </w:pPr>
            <w:r>
              <w:rPr>
                <w:rFonts w:eastAsia="Times New Roman" w:cs="Times New Roman"/>
                <w:kern w:val="0"/>
                <w:lang w:eastAsia="en-GB"/>
                <w14:ligatures w14:val="none"/>
              </w:rPr>
              <w:t>28.1 (23.7, 34.8)</w:t>
            </w:r>
          </w:p>
        </w:tc>
        <w:tc>
          <w:tcPr>
            <w:tcW w:w="3116" w:type="dxa"/>
            <w:tcBorders>
              <w:top w:val="single" w:sz="8" w:space="0" w:color="auto"/>
              <w:left w:val="nil"/>
              <w:bottom w:val="single" w:sz="18" w:space="0" w:color="auto"/>
            </w:tcBorders>
            <w:shd w:val="clear" w:color="auto" w:fill="FFFFFF"/>
            <w:vAlign w:val="center"/>
          </w:tcPr>
          <w:p w14:paraId="6A9BBAD8" w14:textId="77777777" w:rsidR="00ED212C" w:rsidRDefault="00ED212C" w:rsidP="003F6F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Helvetica" w:cs="Times New Roman"/>
                <w:color w:val="000000"/>
              </w:rPr>
            </w:pPr>
            <w:r>
              <w:rPr>
                <w:rFonts w:eastAsia="Times New Roman" w:cs="Times New Roman"/>
                <w:kern w:val="0"/>
                <w:lang w:eastAsia="en-GB"/>
                <w14:ligatures w14:val="none"/>
              </w:rPr>
              <w:t>35.4 (24.7, 40.5)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single" w:sz="18" w:space="0" w:color="auto"/>
            </w:tcBorders>
            <w:shd w:val="clear" w:color="auto" w:fill="FFFFFF"/>
            <w:vAlign w:val="center"/>
          </w:tcPr>
          <w:p w14:paraId="735BDF36" w14:textId="77777777" w:rsidR="00ED212C" w:rsidRDefault="00ED212C" w:rsidP="003F6F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lang w:eastAsia="en-GB"/>
                <w14:ligatures w14:val="none"/>
              </w:rPr>
              <w:t>0.003</w:t>
            </w:r>
          </w:p>
        </w:tc>
      </w:tr>
    </w:tbl>
    <w:p w14:paraId="57F11F78" w14:textId="77777777" w:rsidR="00ED212C" w:rsidRDefault="00ED212C" w:rsidP="00ED212C">
      <w:pPr>
        <w:spacing w:line="240" w:lineRule="auto"/>
        <w:rPr>
          <w:sz w:val="22"/>
          <w:szCs w:val="22"/>
        </w:rPr>
      </w:pPr>
      <w:proofErr w:type="gramStart"/>
      <w:r>
        <w:rPr>
          <w:sz w:val="22"/>
          <w:szCs w:val="22"/>
        </w:rPr>
        <w:t>Note.-</w:t>
      </w:r>
      <w:proofErr w:type="gramEnd"/>
      <w:r>
        <w:rPr>
          <w:sz w:val="22"/>
          <w:szCs w:val="22"/>
        </w:rPr>
        <w:t xml:space="preserve"> Values are provided in median (interquartile range). Reconstructions are provided with temporal resolution (</w:t>
      </w:r>
      <w:proofErr w:type="spellStart"/>
      <w:r>
        <w:rPr>
          <w:sz w:val="22"/>
          <w:szCs w:val="22"/>
        </w:rPr>
        <w:t>ms</w:t>
      </w:r>
      <w:proofErr w:type="spellEnd"/>
      <w:r>
        <w:rPr>
          <w:sz w:val="22"/>
          <w:szCs w:val="22"/>
        </w:rPr>
        <w:t xml:space="preserve">). </w:t>
      </w:r>
    </w:p>
    <w:p w14:paraId="58512F96" w14:textId="77777777" w:rsidR="00ED212C" w:rsidRDefault="00ED212C" w:rsidP="00ED212C">
      <w:pPr>
        <w:spacing w:line="240" w:lineRule="auto"/>
        <w:rPr>
          <w:sz w:val="22"/>
          <w:szCs w:val="22"/>
        </w:rPr>
      </w:pP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 xml:space="preserve">Lumen volumes are specified for the three main coronary arteries segmented from the coronary ostia to 1.5 mm vessel diameter: left anterior descending (LAD), left circumflex (CX) and right coronary artery (RCA); combined represents the aggregate of all vessels. </w:t>
      </w:r>
    </w:p>
    <w:p w14:paraId="3D9B6409" w14:textId="77777777" w:rsidR="00ED212C" w:rsidRDefault="00ED212C" w:rsidP="00ED212C">
      <w:pPr>
        <w:spacing w:line="240" w:lineRule="auto"/>
        <w:rPr>
          <w:sz w:val="22"/>
          <w:szCs w:val="22"/>
        </w:rPr>
      </w:pP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>Lumen volumes and diameter stenosis grades for the largest lesion in the three main coronary arteries: left anterior descending (LAD), left circumflex (CX) and right coronary artery (RCA); combined represents the aggregate (lumen volume) and average (diameter stenosis grade) of LAD, CX and RCA. *P-value after paired Wilcoxon signed-rank tests and Benjamini-Hochberg correction for multiple testing.</w:t>
      </w:r>
    </w:p>
    <w:p w14:paraId="672ADF7C" w14:textId="77777777" w:rsidR="002662B7" w:rsidRDefault="002662B7"/>
    <w:sectPr w:rsidR="002662B7" w:rsidSect="006F0F2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12C"/>
    <w:rsid w:val="00001DC6"/>
    <w:rsid w:val="00004976"/>
    <w:rsid w:val="000137AA"/>
    <w:rsid w:val="000144CF"/>
    <w:rsid w:val="0002562C"/>
    <w:rsid w:val="000274BA"/>
    <w:rsid w:val="000412CD"/>
    <w:rsid w:val="000479F6"/>
    <w:rsid w:val="000505D3"/>
    <w:rsid w:val="00054A87"/>
    <w:rsid w:val="00062D6E"/>
    <w:rsid w:val="0006508C"/>
    <w:rsid w:val="000657E0"/>
    <w:rsid w:val="00071A1E"/>
    <w:rsid w:val="00071F09"/>
    <w:rsid w:val="00074C1F"/>
    <w:rsid w:val="0007510D"/>
    <w:rsid w:val="00080C87"/>
    <w:rsid w:val="00081931"/>
    <w:rsid w:val="000863E8"/>
    <w:rsid w:val="00087527"/>
    <w:rsid w:val="00090542"/>
    <w:rsid w:val="00090D28"/>
    <w:rsid w:val="0009314F"/>
    <w:rsid w:val="000A2BE1"/>
    <w:rsid w:val="000A3743"/>
    <w:rsid w:val="000A4BE9"/>
    <w:rsid w:val="000A4E52"/>
    <w:rsid w:val="000B16DD"/>
    <w:rsid w:val="000B1AA1"/>
    <w:rsid w:val="000B45E9"/>
    <w:rsid w:val="000B545A"/>
    <w:rsid w:val="000C2E92"/>
    <w:rsid w:val="000D6135"/>
    <w:rsid w:val="000D724E"/>
    <w:rsid w:val="000E1783"/>
    <w:rsid w:val="000E32DD"/>
    <w:rsid w:val="000E46D9"/>
    <w:rsid w:val="000E57B2"/>
    <w:rsid w:val="000E699A"/>
    <w:rsid w:val="000E6EBC"/>
    <w:rsid w:val="0010430A"/>
    <w:rsid w:val="00105C03"/>
    <w:rsid w:val="00106F21"/>
    <w:rsid w:val="00107C7F"/>
    <w:rsid w:val="001158C5"/>
    <w:rsid w:val="0011768B"/>
    <w:rsid w:val="00131F26"/>
    <w:rsid w:val="001328CF"/>
    <w:rsid w:val="00135591"/>
    <w:rsid w:val="00141C04"/>
    <w:rsid w:val="00144E53"/>
    <w:rsid w:val="00152FD5"/>
    <w:rsid w:val="00153639"/>
    <w:rsid w:val="00153BED"/>
    <w:rsid w:val="00156730"/>
    <w:rsid w:val="001571A4"/>
    <w:rsid w:val="00160FC6"/>
    <w:rsid w:val="0016113A"/>
    <w:rsid w:val="00175B85"/>
    <w:rsid w:val="00177CED"/>
    <w:rsid w:val="001828A9"/>
    <w:rsid w:val="00184E5C"/>
    <w:rsid w:val="00186478"/>
    <w:rsid w:val="00186E65"/>
    <w:rsid w:val="00192B23"/>
    <w:rsid w:val="00192EE0"/>
    <w:rsid w:val="00193720"/>
    <w:rsid w:val="001A05D8"/>
    <w:rsid w:val="001A6434"/>
    <w:rsid w:val="001B420E"/>
    <w:rsid w:val="001B47CB"/>
    <w:rsid w:val="001C50B8"/>
    <w:rsid w:val="001C57DB"/>
    <w:rsid w:val="001C6CA5"/>
    <w:rsid w:val="001D52F3"/>
    <w:rsid w:val="001E1C0C"/>
    <w:rsid w:val="001E4A21"/>
    <w:rsid w:val="001E548F"/>
    <w:rsid w:val="001F7961"/>
    <w:rsid w:val="002036B5"/>
    <w:rsid w:val="00204174"/>
    <w:rsid w:val="00205213"/>
    <w:rsid w:val="00211966"/>
    <w:rsid w:val="00213435"/>
    <w:rsid w:val="00214896"/>
    <w:rsid w:val="0022000D"/>
    <w:rsid w:val="0022765C"/>
    <w:rsid w:val="00232B71"/>
    <w:rsid w:val="00241C11"/>
    <w:rsid w:val="00241EB9"/>
    <w:rsid w:val="0024611D"/>
    <w:rsid w:val="00247532"/>
    <w:rsid w:val="00257EC4"/>
    <w:rsid w:val="002614A6"/>
    <w:rsid w:val="00261A91"/>
    <w:rsid w:val="00264EE1"/>
    <w:rsid w:val="002662B7"/>
    <w:rsid w:val="0026728A"/>
    <w:rsid w:val="0027474C"/>
    <w:rsid w:val="00275219"/>
    <w:rsid w:val="0027564A"/>
    <w:rsid w:val="00280BD9"/>
    <w:rsid w:val="002817CD"/>
    <w:rsid w:val="002831BC"/>
    <w:rsid w:val="00283F33"/>
    <w:rsid w:val="00286039"/>
    <w:rsid w:val="00286EF8"/>
    <w:rsid w:val="0029198B"/>
    <w:rsid w:val="00294891"/>
    <w:rsid w:val="00295749"/>
    <w:rsid w:val="002A39E5"/>
    <w:rsid w:val="002A40DE"/>
    <w:rsid w:val="002B5BFE"/>
    <w:rsid w:val="002B6D01"/>
    <w:rsid w:val="002C6BCB"/>
    <w:rsid w:val="002C7428"/>
    <w:rsid w:val="002C75E4"/>
    <w:rsid w:val="002C7A43"/>
    <w:rsid w:val="002D53FB"/>
    <w:rsid w:val="002D7B71"/>
    <w:rsid w:val="002E68E0"/>
    <w:rsid w:val="002E6A42"/>
    <w:rsid w:val="002E6B43"/>
    <w:rsid w:val="002E7D9D"/>
    <w:rsid w:val="002F2C3C"/>
    <w:rsid w:val="002F7D07"/>
    <w:rsid w:val="003127E9"/>
    <w:rsid w:val="00317DB7"/>
    <w:rsid w:val="00323A1F"/>
    <w:rsid w:val="00326430"/>
    <w:rsid w:val="00337F5C"/>
    <w:rsid w:val="003403DE"/>
    <w:rsid w:val="00343CD3"/>
    <w:rsid w:val="0034530B"/>
    <w:rsid w:val="00345C1F"/>
    <w:rsid w:val="00346F85"/>
    <w:rsid w:val="00350214"/>
    <w:rsid w:val="00350D89"/>
    <w:rsid w:val="00355A56"/>
    <w:rsid w:val="00356335"/>
    <w:rsid w:val="003601C8"/>
    <w:rsid w:val="003618B8"/>
    <w:rsid w:val="003623F5"/>
    <w:rsid w:val="00363FA9"/>
    <w:rsid w:val="00366AD0"/>
    <w:rsid w:val="00374B52"/>
    <w:rsid w:val="00374F1C"/>
    <w:rsid w:val="003804D1"/>
    <w:rsid w:val="00390230"/>
    <w:rsid w:val="00395E56"/>
    <w:rsid w:val="003A142A"/>
    <w:rsid w:val="003A4BC1"/>
    <w:rsid w:val="003A4C08"/>
    <w:rsid w:val="003A535B"/>
    <w:rsid w:val="003A5625"/>
    <w:rsid w:val="003A5CA1"/>
    <w:rsid w:val="003A615C"/>
    <w:rsid w:val="003C3D2B"/>
    <w:rsid w:val="003C625C"/>
    <w:rsid w:val="003D0B48"/>
    <w:rsid w:val="003D0B71"/>
    <w:rsid w:val="003D10C9"/>
    <w:rsid w:val="003D3F97"/>
    <w:rsid w:val="003D59B0"/>
    <w:rsid w:val="003D660D"/>
    <w:rsid w:val="003E4EFC"/>
    <w:rsid w:val="003F0289"/>
    <w:rsid w:val="003F2552"/>
    <w:rsid w:val="00402258"/>
    <w:rsid w:val="0040460A"/>
    <w:rsid w:val="0040529B"/>
    <w:rsid w:val="00406BA7"/>
    <w:rsid w:val="00407C79"/>
    <w:rsid w:val="00411EAB"/>
    <w:rsid w:val="00415C87"/>
    <w:rsid w:val="00427F62"/>
    <w:rsid w:val="00430CC1"/>
    <w:rsid w:val="00430F6D"/>
    <w:rsid w:val="00435631"/>
    <w:rsid w:val="004441ED"/>
    <w:rsid w:val="00444E99"/>
    <w:rsid w:val="004544C4"/>
    <w:rsid w:val="00455839"/>
    <w:rsid w:val="00463CB3"/>
    <w:rsid w:val="004654CD"/>
    <w:rsid w:val="004655B5"/>
    <w:rsid w:val="00466C69"/>
    <w:rsid w:val="00471D1F"/>
    <w:rsid w:val="0048091E"/>
    <w:rsid w:val="00484173"/>
    <w:rsid w:val="0048770D"/>
    <w:rsid w:val="004912EF"/>
    <w:rsid w:val="00493EFB"/>
    <w:rsid w:val="004955F6"/>
    <w:rsid w:val="004967A6"/>
    <w:rsid w:val="004A357C"/>
    <w:rsid w:val="004A51C9"/>
    <w:rsid w:val="004A5DB1"/>
    <w:rsid w:val="004B35CF"/>
    <w:rsid w:val="004B37CC"/>
    <w:rsid w:val="004B383E"/>
    <w:rsid w:val="004B3CB8"/>
    <w:rsid w:val="004C60C1"/>
    <w:rsid w:val="004C637B"/>
    <w:rsid w:val="004C6E07"/>
    <w:rsid w:val="004E33CF"/>
    <w:rsid w:val="004E5EF4"/>
    <w:rsid w:val="004F4076"/>
    <w:rsid w:val="004F76CF"/>
    <w:rsid w:val="00502AD3"/>
    <w:rsid w:val="0050616C"/>
    <w:rsid w:val="00507FAC"/>
    <w:rsid w:val="00515451"/>
    <w:rsid w:val="00520507"/>
    <w:rsid w:val="0052209E"/>
    <w:rsid w:val="00525A89"/>
    <w:rsid w:val="00525F31"/>
    <w:rsid w:val="00532D4A"/>
    <w:rsid w:val="00536D1A"/>
    <w:rsid w:val="00536DE0"/>
    <w:rsid w:val="00537048"/>
    <w:rsid w:val="0054214F"/>
    <w:rsid w:val="00543F25"/>
    <w:rsid w:val="00555600"/>
    <w:rsid w:val="00556690"/>
    <w:rsid w:val="00557D85"/>
    <w:rsid w:val="00560EBD"/>
    <w:rsid w:val="00564959"/>
    <w:rsid w:val="0056700E"/>
    <w:rsid w:val="005732A2"/>
    <w:rsid w:val="00573330"/>
    <w:rsid w:val="00573819"/>
    <w:rsid w:val="00577B6C"/>
    <w:rsid w:val="00577D3C"/>
    <w:rsid w:val="00581CC6"/>
    <w:rsid w:val="00582E14"/>
    <w:rsid w:val="00584CC0"/>
    <w:rsid w:val="0058757C"/>
    <w:rsid w:val="005A1E25"/>
    <w:rsid w:val="005A2698"/>
    <w:rsid w:val="005B5038"/>
    <w:rsid w:val="005C14E6"/>
    <w:rsid w:val="005C2A18"/>
    <w:rsid w:val="005C6C3D"/>
    <w:rsid w:val="005C708B"/>
    <w:rsid w:val="005D3D73"/>
    <w:rsid w:val="005E2C09"/>
    <w:rsid w:val="005E4018"/>
    <w:rsid w:val="005F27D7"/>
    <w:rsid w:val="005F3C4F"/>
    <w:rsid w:val="005F5948"/>
    <w:rsid w:val="005F5D23"/>
    <w:rsid w:val="00600B64"/>
    <w:rsid w:val="00605FCF"/>
    <w:rsid w:val="00611FB2"/>
    <w:rsid w:val="00624082"/>
    <w:rsid w:val="00636575"/>
    <w:rsid w:val="00650CA0"/>
    <w:rsid w:val="00662E14"/>
    <w:rsid w:val="00662FF3"/>
    <w:rsid w:val="006674F7"/>
    <w:rsid w:val="0067166C"/>
    <w:rsid w:val="00680851"/>
    <w:rsid w:val="00685828"/>
    <w:rsid w:val="006A0193"/>
    <w:rsid w:val="006A3E8C"/>
    <w:rsid w:val="006A4AAA"/>
    <w:rsid w:val="006A652C"/>
    <w:rsid w:val="006A767F"/>
    <w:rsid w:val="006B4A9F"/>
    <w:rsid w:val="006B7CE0"/>
    <w:rsid w:val="006C0E04"/>
    <w:rsid w:val="006C1F47"/>
    <w:rsid w:val="006C2616"/>
    <w:rsid w:val="006C3FA0"/>
    <w:rsid w:val="006D29CE"/>
    <w:rsid w:val="006E2214"/>
    <w:rsid w:val="006E6B39"/>
    <w:rsid w:val="006E765A"/>
    <w:rsid w:val="006F0F2E"/>
    <w:rsid w:val="006F7C10"/>
    <w:rsid w:val="00700017"/>
    <w:rsid w:val="00704C3D"/>
    <w:rsid w:val="00714A45"/>
    <w:rsid w:val="00715C2B"/>
    <w:rsid w:val="0072541F"/>
    <w:rsid w:val="00731639"/>
    <w:rsid w:val="00736C48"/>
    <w:rsid w:val="00740663"/>
    <w:rsid w:val="00740C05"/>
    <w:rsid w:val="00740CB4"/>
    <w:rsid w:val="00755B5F"/>
    <w:rsid w:val="0076061F"/>
    <w:rsid w:val="00761D0D"/>
    <w:rsid w:val="00772E24"/>
    <w:rsid w:val="0079092C"/>
    <w:rsid w:val="00792A51"/>
    <w:rsid w:val="00796493"/>
    <w:rsid w:val="00797963"/>
    <w:rsid w:val="007A02D2"/>
    <w:rsid w:val="007A7336"/>
    <w:rsid w:val="007B0C66"/>
    <w:rsid w:val="007C089A"/>
    <w:rsid w:val="007C1D31"/>
    <w:rsid w:val="007C243A"/>
    <w:rsid w:val="007D020C"/>
    <w:rsid w:val="007D1676"/>
    <w:rsid w:val="007D486F"/>
    <w:rsid w:val="007E12DE"/>
    <w:rsid w:val="007E2484"/>
    <w:rsid w:val="007E6895"/>
    <w:rsid w:val="007F3346"/>
    <w:rsid w:val="00800052"/>
    <w:rsid w:val="00803E8D"/>
    <w:rsid w:val="0082114E"/>
    <w:rsid w:val="0082153A"/>
    <w:rsid w:val="0082567A"/>
    <w:rsid w:val="008268D2"/>
    <w:rsid w:val="008310A4"/>
    <w:rsid w:val="008322A0"/>
    <w:rsid w:val="00840903"/>
    <w:rsid w:val="0084495D"/>
    <w:rsid w:val="0085527B"/>
    <w:rsid w:val="00861D11"/>
    <w:rsid w:val="00864788"/>
    <w:rsid w:val="00874185"/>
    <w:rsid w:val="00875025"/>
    <w:rsid w:val="008755E6"/>
    <w:rsid w:val="008760C0"/>
    <w:rsid w:val="008833F5"/>
    <w:rsid w:val="00887DFB"/>
    <w:rsid w:val="008922CB"/>
    <w:rsid w:val="00897E30"/>
    <w:rsid w:val="008A0B99"/>
    <w:rsid w:val="008A0FB0"/>
    <w:rsid w:val="008A3FEC"/>
    <w:rsid w:val="008B5AFF"/>
    <w:rsid w:val="008C0C7D"/>
    <w:rsid w:val="008C1161"/>
    <w:rsid w:val="008C65FE"/>
    <w:rsid w:val="008D1A36"/>
    <w:rsid w:val="008D46AB"/>
    <w:rsid w:val="008D5346"/>
    <w:rsid w:val="008D5650"/>
    <w:rsid w:val="008D5DEB"/>
    <w:rsid w:val="008E4814"/>
    <w:rsid w:val="008F34A0"/>
    <w:rsid w:val="008F5B21"/>
    <w:rsid w:val="0090035B"/>
    <w:rsid w:val="00901C51"/>
    <w:rsid w:val="00901E8D"/>
    <w:rsid w:val="0090647D"/>
    <w:rsid w:val="0091119E"/>
    <w:rsid w:val="009172FD"/>
    <w:rsid w:val="00917AD9"/>
    <w:rsid w:val="0092633C"/>
    <w:rsid w:val="009269FB"/>
    <w:rsid w:val="00926E53"/>
    <w:rsid w:val="0093369A"/>
    <w:rsid w:val="00936A1B"/>
    <w:rsid w:val="0093787E"/>
    <w:rsid w:val="009427A2"/>
    <w:rsid w:val="009511F8"/>
    <w:rsid w:val="00954F80"/>
    <w:rsid w:val="00961C4F"/>
    <w:rsid w:val="00962007"/>
    <w:rsid w:val="00962989"/>
    <w:rsid w:val="00971873"/>
    <w:rsid w:val="00976BDC"/>
    <w:rsid w:val="0099142A"/>
    <w:rsid w:val="00993F62"/>
    <w:rsid w:val="009A5156"/>
    <w:rsid w:val="009B0816"/>
    <w:rsid w:val="009B50FA"/>
    <w:rsid w:val="009B76D2"/>
    <w:rsid w:val="009B7C3C"/>
    <w:rsid w:val="009C56F6"/>
    <w:rsid w:val="009C661B"/>
    <w:rsid w:val="009D26ED"/>
    <w:rsid w:val="009D7C30"/>
    <w:rsid w:val="009F2366"/>
    <w:rsid w:val="009F248A"/>
    <w:rsid w:val="009F7C94"/>
    <w:rsid w:val="00A00B23"/>
    <w:rsid w:val="00A01E2E"/>
    <w:rsid w:val="00A02BEA"/>
    <w:rsid w:val="00A03359"/>
    <w:rsid w:val="00A03FA2"/>
    <w:rsid w:val="00A12CC6"/>
    <w:rsid w:val="00A14E78"/>
    <w:rsid w:val="00A173C0"/>
    <w:rsid w:val="00A1752A"/>
    <w:rsid w:val="00A1753B"/>
    <w:rsid w:val="00A259ED"/>
    <w:rsid w:val="00A25B7F"/>
    <w:rsid w:val="00A26038"/>
    <w:rsid w:val="00A30BBB"/>
    <w:rsid w:val="00A315B0"/>
    <w:rsid w:val="00A31688"/>
    <w:rsid w:val="00A36587"/>
    <w:rsid w:val="00A40640"/>
    <w:rsid w:val="00A42491"/>
    <w:rsid w:val="00A47445"/>
    <w:rsid w:val="00A47FA3"/>
    <w:rsid w:val="00A5116C"/>
    <w:rsid w:val="00A53171"/>
    <w:rsid w:val="00A61C8A"/>
    <w:rsid w:val="00A725A9"/>
    <w:rsid w:val="00A72C26"/>
    <w:rsid w:val="00A75190"/>
    <w:rsid w:val="00A7557C"/>
    <w:rsid w:val="00A845CC"/>
    <w:rsid w:val="00A86A50"/>
    <w:rsid w:val="00A973FE"/>
    <w:rsid w:val="00AA01EF"/>
    <w:rsid w:val="00AA2EF0"/>
    <w:rsid w:val="00AB0CF6"/>
    <w:rsid w:val="00AB2030"/>
    <w:rsid w:val="00AB7252"/>
    <w:rsid w:val="00AC2FE1"/>
    <w:rsid w:val="00AC3357"/>
    <w:rsid w:val="00AC455D"/>
    <w:rsid w:val="00AD07DC"/>
    <w:rsid w:val="00AE430E"/>
    <w:rsid w:val="00AE4AA9"/>
    <w:rsid w:val="00AE75D4"/>
    <w:rsid w:val="00AF13C1"/>
    <w:rsid w:val="00AF3709"/>
    <w:rsid w:val="00B02732"/>
    <w:rsid w:val="00B243BF"/>
    <w:rsid w:val="00B27955"/>
    <w:rsid w:val="00B311D1"/>
    <w:rsid w:val="00B34963"/>
    <w:rsid w:val="00B37CED"/>
    <w:rsid w:val="00B437AA"/>
    <w:rsid w:val="00B50A25"/>
    <w:rsid w:val="00B50C91"/>
    <w:rsid w:val="00B538EA"/>
    <w:rsid w:val="00B56864"/>
    <w:rsid w:val="00B6432F"/>
    <w:rsid w:val="00B72948"/>
    <w:rsid w:val="00B769D2"/>
    <w:rsid w:val="00B80362"/>
    <w:rsid w:val="00B87548"/>
    <w:rsid w:val="00B93874"/>
    <w:rsid w:val="00B938CF"/>
    <w:rsid w:val="00B954BF"/>
    <w:rsid w:val="00B97160"/>
    <w:rsid w:val="00B97D45"/>
    <w:rsid w:val="00BA2DA1"/>
    <w:rsid w:val="00BA3D01"/>
    <w:rsid w:val="00BA5579"/>
    <w:rsid w:val="00BB1206"/>
    <w:rsid w:val="00BB1989"/>
    <w:rsid w:val="00BB6BD6"/>
    <w:rsid w:val="00BB733B"/>
    <w:rsid w:val="00BC1027"/>
    <w:rsid w:val="00BD008D"/>
    <w:rsid w:val="00BD2587"/>
    <w:rsid w:val="00BD587C"/>
    <w:rsid w:val="00BD634A"/>
    <w:rsid w:val="00BD6A6C"/>
    <w:rsid w:val="00BE4395"/>
    <w:rsid w:val="00BE7839"/>
    <w:rsid w:val="00BF34F7"/>
    <w:rsid w:val="00BF5847"/>
    <w:rsid w:val="00BF7B32"/>
    <w:rsid w:val="00C10A08"/>
    <w:rsid w:val="00C143D8"/>
    <w:rsid w:val="00C15742"/>
    <w:rsid w:val="00C16600"/>
    <w:rsid w:val="00C225C3"/>
    <w:rsid w:val="00C231C7"/>
    <w:rsid w:val="00C23344"/>
    <w:rsid w:val="00C30952"/>
    <w:rsid w:val="00C370B7"/>
    <w:rsid w:val="00C37F42"/>
    <w:rsid w:val="00C409FC"/>
    <w:rsid w:val="00C42C4F"/>
    <w:rsid w:val="00C42E5E"/>
    <w:rsid w:val="00C47529"/>
    <w:rsid w:val="00C4787E"/>
    <w:rsid w:val="00C55A1B"/>
    <w:rsid w:val="00C55B24"/>
    <w:rsid w:val="00C61400"/>
    <w:rsid w:val="00C716CB"/>
    <w:rsid w:val="00C73B50"/>
    <w:rsid w:val="00C76A7D"/>
    <w:rsid w:val="00C80005"/>
    <w:rsid w:val="00C83B6E"/>
    <w:rsid w:val="00C85AE7"/>
    <w:rsid w:val="00C959DF"/>
    <w:rsid w:val="00C9695B"/>
    <w:rsid w:val="00CA150E"/>
    <w:rsid w:val="00CA1A48"/>
    <w:rsid w:val="00CA2AEA"/>
    <w:rsid w:val="00CA404F"/>
    <w:rsid w:val="00CA5116"/>
    <w:rsid w:val="00CA537E"/>
    <w:rsid w:val="00CB34E8"/>
    <w:rsid w:val="00CB6989"/>
    <w:rsid w:val="00CB7976"/>
    <w:rsid w:val="00CC25C6"/>
    <w:rsid w:val="00CC40FF"/>
    <w:rsid w:val="00CC52BD"/>
    <w:rsid w:val="00CC7050"/>
    <w:rsid w:val="00CD4CA7"/>
    <w:rsid w:val="00CD61A7"/>
    <w:rsid w:val="00CE3E8E"/>
    <w:rsid w:val="00CE418A"/>
    <w:rsid w:val="00CE521D"/>
    <w:rsid w:val="00CE5F0D"/>
    <w:rsid w:val="00CE609A"/>
    <w:rsid w:val="00CF2ABA"/>
    <w:rsid w:val="00CF3017"/>
    <w:rsid w:val="00CF6562"/>
    <w:rsid w:val="00CF7D12"/>
    <w:rsid w:val="00D00930"/>
    <w:rsid w:val="00D0437E"/>
    <w:rsid w:val="00D11C6A"/>
    <w:rsid w:val="00D13245"/>
    <w:rsid w:val="00D171A3"/>
    <w:rsid w:val="00D1789F"/>
    <w:rsid w:val="00D17BB5"/>
    <w:rsid w:val="00D242DB"/>
    <w:rsid w:val="00D3284F"/>
    <w:rsid w:val="00D32A86"/>
    <w:rsid w:val="00D333E7"/>
    <w:rsid w:val="00D334B3"/>
    <w:rsid w:val="00D4526A"/>
    <w:rsid w:val="00D4679D"/>
    <w:rsid w:val="00D46A44"/>
    <w:rsid w:val="00D46CF7"/>
    <w:rsid w:val="00D47E31"/>
    <w:rsid w:val="00D52FF3"/>
    <w:rsid w:val="00D53CA6"/>
    <w:rsid w:val="00D6253F"/>
    <w:rsid w:val="00D70627"/>
    <w:rsid w:val="00D70C70"/>
    <w:rsid w:val="00D7261D"/>
    <w:rsid w:val="00D72BF6"/>
    <w:rsid w:val="00D73AEA"/>
    <w:rsid w:val="00D8247F"/>
    <w:rsid w:val="00D9060A"/>
    <w:rsid w:val="00D92922"/>
    <w:rsid w:val="00DA4611"/>
    <w:rsid w:val="00DA7C40"/>
    <w:rsid w:val="00DB2439"/>
    <w:rsid w:val="00DB375B"/>
    <w:rsid w:val="00DB57E3"/>
    <w:rsid w:val="00DC0466"/>
    <w:rsid w:val="00DC2AE9"/>
    <w:rsid w:val="00DC4065"/>
    <w:rsid w:val="00DC55F8"/>
    <w:rsid w:val="00DC7E33"/>
    <w:rsid w:val="00DD3030"/>
    <w:rsid w:val="00DD674F"/>
    <w:rsid w:val="00DD7750"/>
    <w:rsid w:val="00DE3A2D"/>
    <w:rsid w:val="00DF2131"/>
    <w:rsid w:val="00DF66C1"/>
    <w:rsid w:val="00DF70EC"/>
    <w:rsid w:val="00DF778A"/>
    <w:rsid w:val="00E0104C"/>
    <w:rsid w:val="00E0290A"/>
    <w:rsid w:val="00E06C88"/>
    <w:rsid w:val="00E07C49"/>
    <w:rsid w:val="00E114E0"/>
    <w:rsid w:val="00E155DA"/>
    <w:rsid w:val="00E20EA2"/>
    <w:rsid w:val="00E3465F"/>
    <w:rsid w:val="00E34F3C"/>
    <w:rsid w:val="00E3756D"/>
    <w:rsid w:val="00E43AA9"/>
    <w:rsid w:val="00E44513"/>
    <w:rsid w:val="00E44A92"/>
    <w:rsid w:val="00E469D8"/>
    <w:rsid w:val="00E53A38"/>
    <w:rsid w:val="00E53BA0"/>
    <w:rsid w:val="00E57C27"/>
    <w:rsid w:val="00E57CFC"/>
    <w:rsid w:val="00E63E69"/>
    <w:rsid w:val="00E726E6"/>
    <w:rsid w:val="00E75858"/>
    <w:rsid w:val="00E75B37"/>
    <w:rsid w:val="00E812B9"/>
    <w:rsid w:val="00E814B1"/>
    <w:rsid w:val="00E8256C"/>
    <w:rsid w:val="00E854A6"/>
    <w:rsid w:val="00E93976"/>
    <w:rsid w:val="00EA1193"/>
    <w:rsid w:val="00EA375D"/>
    <w:rsid w:val="00EA49BE"/>
    <w:rsid w:val="00EA4E33"/>
    <w:rsid w:val="00EB49A4"/>
    <w:rsid w:val="00EB74A3"/>
    <w:rsid w:val="00EC144A"/>
    <w:rsid w:val="00EC1E2C"/>
    <w:rsid w:val="00EC24AE"/>
    <w:rsid w:val="00EC348C"/>
    <w:rsid w:val="00EC3EAC"/>
    <w:rsid w:val="00ED212C"/>
    <w:rsid w:val="00ED4D30"/>
    <w:rsid w:val="00EE162B"/>
    <w:rsid w:val="00EE1EE2"/>
    <w:rsid w:val="00EE2182"/>
    <w:rsid w:val="00EE7871"/>
    <w:rsid w:val="00EE7954"/>
    <w:rsid w:val="00EF27F3"/>
    <w:rsid w:val="00EF4C4E"/>
    <w:rsid w:val="00F26909"/>
    <w:rsid w:val="00F27A19"/>
    <w:rsid w:val="00F3764C"/>
    <w:rsid w:val="00F41A77"/>
    <w:rsid w:val="00F4214E"/>
    <w:rsid w:val="00F45744"/>
    <w:rsid w:val="00F5281B"/>
    <w:rsid w:val="00F60349"/>
    <w:rsid w:val="00F62925"/>
    <w:rsid w:val="00F62D8F"/>
    <w:rsid w:val="00F633CC"/>
    <w:rsid w:val="00F662B9"/>
    <w:rsid w:val="00F67D67"/>
    <w:rsid w:val="00F70DB7"/>
    <w:rsid w:val="00F70FDB"/>
    <w:rsid w:val="00F7318D"/>
    <w:rsid w:val="00F90766"/>
    <w:rsid w:val="00F91D7D"/>
    <w:rsid w:val="00F93E7A"/>
    <w:rsid w:val="00F9426D"/>
    <w:rsid w:val="00F97DFB"/>
    <w:rsid w:val="00FA147A"/>
    <w:rsid w:val="00FB245D"/>
    <w:rsid w:val="00FB3F00"/>
    <w:rsid w:val="00FC03A2"/>
    <w:rsid w:val="00FC4A71"/>
    <w:rsid w:val="00FC5B7A"/>
    <w:rsid w:val="00FC7145"/>
    <w:rsid w:val="00FD0CB4"/>
    <w:rsid w:val="00FD5246"/>
    <w:rsid w:val="00FE2108"/>
    <w:rsid w:val="00FE7D1F"/>
    <w:rsid w:val="00FF1A0E"/>
    <w:rsid w:val="00FF74A3"/>
    <w:rsid w:val="00FF79BE"/>
    <w:rsid w:val="00FF7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9E3FDE"/>
  <w15:chartTrackingRefBased/>
  <w15:docId w15:val="{64F3A8A7-A52D-C74D-B456-5079F8222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212C"/>
    <w:pPr>
      <w:spacing w:line="480" w:lineRule="auto"/>
    </w:pPr>
    <w:rPr>
      <w:rFonts w:ascii="Times New Roman" w:hAnsi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212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212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212C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212C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212C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212C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212C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212C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212C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212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212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212C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212C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212C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212C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212C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212C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212C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D21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212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212C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212C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ED212C"/>
    <w:pPr>
      <w:spacing w:before="160" w:after="160" w:line="240" w:lineRule="auto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212C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ED212C"/>
    <w:pPr>
      <w:spacing w:line="240" w:lineRule="auto"/>
      <w:ind w:left="720"/>
      <w:contextualSpacing/>
    </w:pPr>
    <w:rPr>
      <w:rFonts w:ascii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ED21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21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212C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ED212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5</Words>
  <Characters>1627</Characters>
  <Application>Microsoft Office Word</Application>
  <DocSecurity>0</DocSecurity>
  <Lines>13</Lines>
  <Paragraphs>3</Paragraphs>
  <ScaleCrop>false</ScaleCrop>
  <Company/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25-06-19T12:22:00Z</dcterms:created>
  <dcterms:modified xsi:type="dcterms:W3CDTF">2025-06-19T12:22:00Z</dcterms:modified>
</cp:coreProperties>
</file>